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</w:rPr>
        <w:t>Table S2.  Sequenom SNP extension primer sequences and expected extension products,</w:t>
      </w:r>
      <w:r>
        <w:rPr/>
        <w:t xml:space="preserve"> developed for SNP loci, which correspond to Natanaelsson et al. 2006</w:t>
      </w:r>
      <w:r>
        <w:rPr>
          <w:vertAlign w:val="superscript"/>
        </w:rPr>
        <w:t>a</w:t>
      </w:r>
      <w:r>
        <w:rPr>
          <w:color w:val="000000"/>
        </w:rPr>
        <w:t>.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554990</wp:posOffset>
                </wp:positionH>
                <wp:positionV relativeFrom="page">
                  <wp:posOffset>1603375</wp:posOffset>
                </wp:positionV>
                <wp:extent cx="7326630" cy="23126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6630" cy="2312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5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16"/>
                              <w:gridCol w:w="1176"/>
                              <w:gridCol w:w="2055"/>
                              <w:gridCol w:w="1176"/>
                              <w:gridCol w:w="2145"/>
                              <w:gridCol w:w="1176"/>
                              <w:gridCol w:w="2294"/>
                            </w:tblGrid>
                            <w:tr>
                              <w:trPr>
                                <w:trHeight w:val="762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90" w:leader="none"/>
                                    </w:tabs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SNP_ID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imer Direction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imer Sequence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oduct 1 Call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oduct 1 Sequence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oduct 2 Call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0"/>
                                      <w:lang w:bidi="en-US"/>
                                    </w:rPr>
                                    <w:t>Extension Product 2 Sequ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acacattttctcttccat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acacattttctcttccatt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acacattttctcttcca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1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caagagtcagatactta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caagagtcagatacttaa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caagagtcagatactt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8_1_1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catcttttaaaagctcg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catcttttaaaagctcgt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catcttttaaaagctc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8_1_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tgtgagaaagaataaagtattt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tgtgagaaagaataaagtatttag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ctgtgagaaagaataaagtattt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8_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aaaaaaggcaagggt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aaaaaaggcaagggt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aaaaaaggcaaggg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29_part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actcaaattaggaatatcttt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actcaaattaggaatatctttt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actcaaattaggaatatctt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30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ccgctgagcca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ccgctgagccac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accgctgagcca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B_part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tttttagcttctccaaaatga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tttttagcttctccaaaatga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tttttagcttctccaaaatg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G1_part1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ggtctctcagctact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ggtctctcagctact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ggtctctcagcta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G1_part2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tggtactgtatattatctct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tggtactgtatattatctct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tttggtactgtatattatctc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15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  <w:lang w:bidi="en-US"/>
                                    </w:rPr>
                                    <w:t>Ydog_N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20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caaatcaaaccaaacataa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214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caaatcaaaccaaacataaccc</w:t>
                                  </w:r>
                                </w:p>
                              </w:tc>
                              <w:tc>
                                <w:tcPr>
                                  <w:tcW w:w="117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8"/>
                                      <w:szCs w:val="20"/>
                                      <w:lang w:bidi="en-US"/>
                                    </w:rPr>
                                    <w:t>ccaaatcaaaccaaacataac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.9pt;height:182.1pt;mso-wrap-distance-left:9pt;mso-wrap-distance-right:9pt;mso-wrap-distance-top:0pt;mso-wrap-distance-bottom:0pt;margin-top:126.25pt;mso-position-vertical-relative:page;margin-left:43.7pt;mso-position-horizontal-relative:page">
                <v:fill opacity="0f"/>
                <v:textbox inset="0in,0in,0in,0in">
                  <w:txbxContent>
                    <w:tbl>
                      <w:tblPr>
                        <w:tblW w:w="115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16"/>
                        <w:gridCol w:w="1176"/>
                        <w:gridCol w:w="2055"/>
                        <w:gridCol w:w="1176"/>
                        <w:gridCol w:w="2145"/>
                        <w:gridCol w:w="1176"/>
                        <w:gridCol w:w="2294"/>
                      </w:tblGrid>
                      <w:tr>
                        <w:trPr>
                          <w:trHeight w:val="762" w:hRule="atLeast"/>
                        </w:trPr>
                        <w:tc>
                          <w:tcPr>
                            <w:tcW w:w="15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SNP_ID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imer Direction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imer Sequence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oduct 1 Call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oduct 1 Sequence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oduct 2 Call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Cs w:val="20"/>
                                <w:lang w:bidi="en-US"/>
                              </w:rPr>
                              <w:t>Extension Product 2 Sequence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0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acacattttctcttccatt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acacattttctcttccatt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acacattttctcttccat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1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caagagtcagatactta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caagagtcagatacttaa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caagagtcagatactta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8_1_1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catcttttaaaagctcgt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catcttttaaaagctcgt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catcttttaaaagctcg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8_1_2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tgtgagaaagaataaagtattt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tgtgagaaagaataaagtatttag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ctgtgagaaagaataaagtattt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8_2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aaaaaaggcaagggt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aaaaaaggcaagggtc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aaaaaaggcaagggtc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29_part2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actcaaattaggaatatctttt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actcaaattaggaatatctttt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actcaaattaggaatatctttt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30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ccgctgagccac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ccgctgagccacc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accgctgagccacc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B_part2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tttttagcttctccaaaatga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tttttagcttctccaaaatga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tttttagcttctccaaaatg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G1_part1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ggtctctcagctact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ggtctctcagctact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ggtctctcagctact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G1_part2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20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tggtactgtatattatctct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14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tggtactgtatattatctctcc</w:t>
                            </w:r>
                          </w:p>
                        </w:tc>
                        <w:tc>
                          <w:tcPr>
                            <w:tcW w:w="117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29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tttggtactgtatattatctctc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15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  <w:lang w:bidi="en-US"/>
                              </w:rPr>
                              <w:t>Ydog_N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20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caaatcaaaccaaacataacc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214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caaatcaaaccaaacataaccc</w:t>
                            </w:r>
                          </w:p>
                        </w:tc>
                        <w:tc>
                          <w:tcPr>
                            <w:tcW w:w="117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20"/>
                                <w:lang w:bidi="en-US"/>
                              </w:rPr>
                              <w:t>ccaaatcaaaccaaacataac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Spacing"/>
        <w:rPr>
          <w:lang w:val="en-US" w:eastAsia="en-US"/>
        </w:rPr>
      </w:pPr>
      <w:r>
        <w:rPr>
          <w:vertAlign w:val="superscript"/>
          <w:lang w:val="en-US" w:eastAsia="en-US"/>
        </w:rPr>
        <w:t>a</w:t>
      </w:r>
      <w:r>
        <w:rPr>
          <w:lang w:val="en-US" w:eastAsia="en-US"/>
        </w:rPr>
        <w:t>Natanaelsson C, Oskarsson MCR, Angleby H, Lundeberg J, Kirkness E, et al. (2006)</w:t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t>Dog Y chromosomal DNA sequence: identification, sequencing and SNP discovery. BMC</w:t>
      </w:r>
    </w:p>
    <w:p>
      <w:pPr>
        <w:pStyle w:val="NoSpacing"/>
        <w:rPr>
          <w:lang w:val="en-US" w:eastAsia="en-US"/>
        </w:rPr>
      </w:pPr>
      <w:r>
        <w:rPr>
          <w:lang w:val="en-US" w:eastAsia="en-US"/>
        </w:rPr>
        <w:t>Genet 7: 45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821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  <w:w w:val="1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  <w:w w:val="1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w w:val="10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character" w:styleId="Citauth">
    <w:name w:val="cit-auth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publname">
    <w:name w:val="cit-publ-name"/>
    <w:qFormat/>
    <w:rPr>
      <w:rFonts w:cs="Times New Roman"/>
    </w:rPr>
  </w:style>
  <w:style w:type="character" w:styleId="Citpublloc">
    <w:name w:val="cit-publ-loc"/>
    <w:qFormat/>
    <w:rPr>
      <w:rFonts w:cs="Times New Roman"/>
    </w:rPr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Xl24">
    <w:name w:val="xl2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6">
    <w:name w:val="xl2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27">
    <w:name w:val="xl27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  <w:lang w:bidi="en-US"/>
    </w:rPr>
  </w:style>
  <w:style w:type="paragraph" w:styleId="Xl29">
    <w:name w:val="xl29"/>
    <w:basedOn w:val="Normal"/>
    <w:qFormat/>
    <w:pPr>
      <w:pBdr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0">
    <w:name w:val="xl30"/>
    <w:basedOn w:val="Normal"/>
    <w:qFormat/>
    <w:pPr>
      <w:pBdr>
        <w:left w:val="single" w:sz="4" w:space="0" w:color="000000"/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  <w:lang w:bidi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23:40:00Z</dcterms:created>
  <dc:creator>Sarah Brown</dc:creator>
  <dc:description/>
  <cp:keywords/>
  <dc:language>en-US</dc:language>
  <cp:lastModifiedBy>sarah</cp:lastModifiedBy>
  <dcterms:modified xsi:type="dcterms:W3CDTF">2011-11-01T22:57:00Z</dcterms:modified>
  <cp:revision>5</cp:revision>
  <dc:subject/>
  <dc:title>Table S1</dc:title>
</cp:coreProperties>
</file>